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EF6E5" w14:textId="2FA74F88" w:rsidR="00E1415B" w:rsidRPr="00B3617E" w:rsidRDefault="00E1415B" w:rsidP="00E141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lemental Table.</w:t>
      </w:r>
      <w:r w:rsidRPr="00B361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lgorithms’ hyperparamet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E1415B" w:rsidRPr="00B3617E" w14:paraId="4D28B960" w14:textId="77777777" w:rsidTr="0031773F">
        <w:tc>
          <w:tcPr>
            <w:tcW w:w="2830" w:type="dxa"/>
          </w:tcPr>
          <w:p w14:paraId="248267FD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Algorithm</w:t>
            </w:r>
          </w:p>
        </w:tc>
        <w:tc>
          <w:tcPr>
            <w:tcW w:w="5466" w:type="dxa"/>
          </w:tcPr>
          <w:p w14:paraId="39DC229D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Parameters</w:t>
            </w:r>
          </w:p>
        </w:tc>
      </w:tr>
      <w:tr w:rsidR="00E1415B" w:rsidRPr="00B3617E" w14:paraId="49342C31" w14:textId="77777777" w:rsidTr="0031773F">
        <w:tc>
          <w:tcPr>
            <w:tcW w:w="2830" w:type="dxa"/>
          </w:tcPr>
          <w:p w14:paraId="2E5C77A2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Extreme Gradient Boost</w:t>
            </w:r>
          </w:p>
        </w:tc>
        <w:tc>
          <w:tcPr>
            <w:tcW w:w="5466" w:type="dxa"/>
          </w:tcPr>
          <w:p w14:paraId="2C6660F0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B3617E">
              <w:rPr>
                <w:rFonts w:ascii="Times New Roman" w:hAnsi="Times New Roman" w:cs="Times New Roman"/>
                <w:color w:val="000000"/>
              </w:rPr>
              <w:t>XGBClassifier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End"/>
            <w:r w:rsidRPr="00B3617E">
              <w:rPr>
                <w:rFonts w:ascii="Times New Roman" w:hAnsi="Times New Roman" w:cs="Times New Roman"/>
                <w:color w:val="000000"/>
              </w:rPr>
              <w:t>base_scor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5, booster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olsample_bylevel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,colsample_bynode=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olsample_bytre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, gamma=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gpu_id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-1,</w:t>
            </w:r>
          </w:p>
          <w:p w14:paraId="6EA19DEB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importance_typ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'gain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interaction_constraint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learning_r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3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delta_step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2,min_child_weight=10, missing=nan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onotone_constraint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n_estimator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6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_job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-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um_parallel_tre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1,objective='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binary:logistic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eg_alpha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6,reg_lambda=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scale_pos_weigh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, subsample=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tree_method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validate_parameter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False, verbosity=None)</w:t>
            </w:r>
          </w:p>
        </w:tc>
      </w:tr>
      <w:tr w:rsidR="00E1415B" w:rsidRPr="00B3617E" w14:paraId="0645674A" w14:textId="77777777" w:rsidTr="0031773F">
        <w:tc>
          <w:tcPr>
            <w:tcW w:w="2830" w:type="dxa"/>
          </w:tcPr>
          <w:p w14:paraId="71903C53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Gradient Boosting Decision Tree</w:t>
            </w:r>
          </w:p>
        </w:tc>
        <w:tc>
          <w:tcPr>
            <w:tcW w:w="5466" w:type="dxa"/>
          </w:tcPr>
          <w:p w14:paraId="456724E7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B3617E">
              <w:rPr>
                <w:rFonts w:ascii="Times New Roman" w:hAnsi="Times New Roman" w:cs="Times New Roman"/>
                <w:color w:val="000000"/>
              </w:rPr>
              <w:t>GradientBoostingClassifier(</w:t>
            </w:r>
            <w:proofErr w:type="gramEnd"/>
            <w:r w:rsidRPr="00B3617E">
              <w:rPr>
                <w:rFonts w:ascii="Times New Roman" w:hAnsi="Times New Roman" w:cs="Times New Roman"/>
                <w:color w:val="000000"/>
              </w:rPr>
              <w:t xml:space="preserve">ccp_alpha=0.0,criterion='friedman_mse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in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learning_r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1, loss='deviance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3,max_features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leaf_nod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None,</w:t>
            </w:r>
          </w:p>
          <w:p w14:paraId="20FF895D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impurity_decreas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impurity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4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lastRenderedPageBreak/>
              <w:t>min_samples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12, min_weight_fraction_leaf=0.0,n_estimators=17,n_iter_no_change=None, presort='deprecated',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, subsample=0.9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tol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00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validation_fraction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0.1, verbose=0,warm_start=False)</w:t>
            </w:r>
          </w:p>
        </w:tc>
      </w:tr>
      <w:tr w:rsidR="00E1415B" w:rsidRPr="00B3617E" w14:paraId="47A672AD" w14:textId="77777777" w:rsidTr="0031773F">
        <w:tc>
          <w:tcPr>
            <w:tcW w:w="2830" w:type="dxa"/>
          </w:tcPr>
          <w:p w14:paraId="2F9845B2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andom Forest</w:t>
            </w:r>
          </w:p>
        </w:tc>
        <w:tc>
          <w:tcPr>
            <w:tcW w:w="5466" w:type="dxa"/>
          </w:tcPr>
          <w:p w14:paraId="7FB67FE6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B3617E">
              <w:rPr>
                <w:rFonts w:ascii="Times New Roman" w:hAnsi="Times New Roman" w:cs="Times New Roman"/>
                <w:color w:val="000000"/>
              </w:rPr>
              <w:t>RandomForestClassifier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B3617E">
              <w:rPr>
                <w:rFonts w:ascii="Times New Roman" w:hAnsi="Times New Roman" w:cs="Times New Roman"/>
                <w:color w:val="000000"/>
              </w:rPr>
              <w:t xml:space="preserve">bootstrap=Tru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cp_alpha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lass_weigh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criterion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'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gini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4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featur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'auto',</w:t>
            </w:r>
          </w:p>
          <w:p w14:paraId="17558A47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leaf_nod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5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sampl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one,min_impurity_decreas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impurity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2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samples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49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weight_fraction_leaf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14,n_jobs=-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oob_scor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Fals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, verbose=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warm_star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False)</w:t>
            </w:r>
          </w:p>
        </w:tc>
      </w:tr>
      <w:tr w:rsidR="00E1415B" w:rsidRPr="00B3617E" w14:paraId="58CEF01A" w14:textId="77777777" w:rsidTr="0031773F">
        <w:tc>
          <w:tcPr>
            <w:tcW w:w="2830" w:type="dxa"/>
          </w:tcPr>
          <w:p w14:paraId="578A291E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Adaptive Boost</w:t>
            </w:r>
          </w:p>
        </w:tc>
        <w:tc>
          <w:tcPr>
            <w:tcW w:w="5466" w:type="dxa"/>
          </w:tcPr>
          <w:p w14:paraId="6A584EAB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AdaBoostClassifier(algorithm='SAMME.R',base_estimator=DecisionTreeClassifier(ccp_alpha=0.0,class_weight=None,criterion='gini',max_depth=1,max_features=None,max_leaf_nodes=None,min_impurity_decrease=0.0,min_impurity_split=None,min_samples_leaf=20,min_samples_split=2,min_weight_fraction_leaf=0.</w:t>
            </w: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0,presort='deprecated',random_state=0,splitter='best'),learning_rate=0.1,n_estimators=34, </w:t>
            </w:r>
            <w:proofErr w:type="spellStart"/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random_state</w:t>
            </w:r>
            <w:proofErr w:type="spellEnd"/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=0)</w:t>
            </w:r>
          </w:p>
        </w:tc>
      </w:tr>
      <w:tr w:rsidR="00E1415B" w:rsidRPr="00B3617E" w14:paraId="1B53E265" w14:textId="77777777" w:rsidTr="0031773F">
        <w:tc>
          <w:tcPr>
            <w:tcW w:w="2830" w:type="dxa"/>
          </w:tcPr>
          <w:p w14:paraId="15DE0A90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aïve Bayes</w:t>
            </w:r>
          </w:p>
        </w:tc>
        <w:tc>
          <w:tcPr>
            <w:tcW w:w="5466" w:type="dxa"/>
          </w:tcPr>
          <w:p w14:paraId="0247E61F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3617E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</w:tr>
      <w:tr w:rsidR="00E1415B" w:rsidRPr="00B3617E" w14:paraId="3903B1FB" w14:textId="77777777" w:rsidTr="0031773F">
        <w:tc>
          <w:tcPr>
            <w:tcW w:w="2830" w:type="dxa"/>
          </w:tcPr>
          <w:p w14:paraId="7C20F9D5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466" w:type="dxa"/>
          </w:tcPr>
          <w:p w14:paraId="181D599E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isticRegression(C=0.030688378919176425,class_weight=None,dual=False,fit_intercept=True,intercept_scaling=1,l1_ratio=None,max_iter=100,multi_class='auto',n_jobs=None,penalty='l2',random_state=0,solver='liblinear',tol=0.0001,verbose=0,warm_start=False)</w:t>
            </w:r>
          </w:p>
        </w:tc>
      </w:tr>
      <w:tr w:rsidR="00E1415B" w:rsidRPr="00B3617E" w14:paraId="15767E6F" w14:textId="77777777" w:rsidTr="0031773F">
        <w:tc>
          <w:tcPr>
            <w:tcW w:w="2830" w:type="dxa"/>
          </w:tcPr>
          <w:p w14:paraId="5DCFAAC5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Decision Tree</w:t>
            </w:r>
          </w:p>
        </w:tc>
        <w:tc>
          <w:tcPr>
            <w:tcW w:w="5466" w:type="dxa"/>
          </w:tcPr>
          <w:p w14:paraId="02D73770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DecisionTreeClassifier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cp_alpha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class_weigh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None, criterion='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gini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3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featur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leaf_nod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impurity_decreas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impurity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Non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2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samples_spl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5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in_weight_fraction_leaf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, presort='deprecated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0, splitter='random')</w:t>
            </w:r>
          </w:p>
        </w:tc>
      </w:tr>
      <w:tr w:rsidR="00E1415B" w:rsidRPr="00B3617E" w14:paraId="41913B76" w14:textId="77777777" w:rsidTr="0031773F">
        <w:tc>
          <w:tcPr>
            <w:tcW w:w="2830" w:type="dxa"/>
          </w:tcPr>
          <w:p w14:paraId="7DDD2B62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t>Multi-layer Perceptron</w:t>
            </w:r>
          </w:p>
        </w:tc>
        <w:tc>
          <w:tcPr>
            <w:tcW w:w="5466" w:type="dxa"/>
          </w:tcPr>
          <w:p w14:paraId="28D65540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LPClassifier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(activation='tanh', alpha=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batch_siz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'auto', beta_1=0.9, beta_2=0.999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early_stopping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False, epsilon=1e-08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hidden_layer_size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(85, 38)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'constant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learning_rate_ini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0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fun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500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max_iter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000, momentum=0.9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lastRenderedPageBreak/>
              <w:t>n_iter_no_chang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10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nesterovs_momentum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Tru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power_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5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None, shuffle=True, solver='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sgd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tol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0001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validation_fraction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0.1, verbose=Fals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warm_start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False)</w:t>
            </w:r>
          </w:p>
        </w:tc>
      </w:tr>
      <w:tr w:rsidR="00E1415B" w:rsidRPr="00B3617E" w14:paraId="7F1430E3" w14:textId="77777777" w:rsidTr="0031773F">
        <w:tc>
          <w:tcPr>
            <w:tcW w:w="2830" w:type="dxa"/>
          </w:tcPr>
          <w:p w14:paraId="7BA2F515" w14:textId="77777777" w:rsidR="00E1415B" w:rsidRPr="00B3617E" w:rsidRDefault="00E1415B" w:rsidP="003177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1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tacking</w:t>
            </w:r>
          </w:p>
        </w:tc>
        <w:tc>
          <w:tcPr>
            <w:tcW w:w="5466" w:type="dxa"/>
          </w:tcPr>
          <w:p w14:paraId="35A110F4" w14:textId="77777777" w:rsidR="00E1415B" w:rsidRPr="00B3617E" w:rsidRDefault="00E1415B" w:rsidP="0031773F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  <w:r w:rsidRPr="00B3617E">
              <w:rPr>
                <w:rFonts w:ascii="Times New Roman" w:hAnsi="Times New Roman" w:cs="Times New Roman"/>
                <w:color w:val="000000"/>
              </w:rPr>
              <w:t>StackingClassifier(classifiers=[</w:t>
            </w:r>
            <w:proofErr w:type="gramStart"/>
            <w:r w:rsidRPr="00B3617E">
              <w:rPr>
                <w:rFonts w:ascii="Times New Roman" w:hAnsi="Times New Roman" w:cs="Times New Roman"/>
                <w:color w:val="000000"/>
              </w:rPr>
              <w:t>XGB,GBDT</w:t>
            </w:r>
            <w:proofErr w:type="gramEnd"/>
            <w:r w:rsidRPr="00B3617E">
              <w:rPr>
                <w:rFonts w:ascii="Times New Roman" w:hAnsi="Times New Roman" w:cs="Times New Roman"/>
                <w:color w:val="000000"/>
              </w:rPr>
              <w:t>,RF,Adaboost,NB,LR,DT,MLP],meta_classifier=</w:t>
            </w:r>
            <w:r w:rsidRPr="00B361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LogisticRegression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(),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use_proba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True,drop_last_proba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True, 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average_probas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>=</w:t>
            </w:r>
            <w:proofErr w:type="spellStart"/>
            <w:r w:rsidRPr="00B3617E">
              <w:rPr>
                <w:rFonts w:ascii="Times New Roman" w:hAnsi="Times New Roman" w:cs="Times New Roman"/>
                <w:color w:val="000000"/>
              </w:rPr>
              <w:t>False,use_features_in_secondary</w:t>
            </w:r>
            <w:proofErr w:type="spellEnd"/>
            <w:r w:rsidRPr="00B3617E">
              <w:rPr>
                <w:rFonts w:ascii="Times New Roman" w:hAnsi="Times New Roman" w:cs="Times New Roman"/>
                <w:color w:val="000000"/>
              </w:rPr>
              <w:t xml:space="preserve">=False) </w:t>
            </w:r>
          </w:p>
        </w:tc>
      </w:tr>
    </w:tbl>
    <w:p w14:paraId="44A462E9" w14:textId="77777777" w:rsidR="00E1415B" w:rsidRPr="00FE7B28" w:rsidRDefault="00E1415B" w:rsidP="00E1415B"/>
    <w:p w14:paraId="782FBA33" w14:textId="77777777" w:rsidR="0049666F" w:rsidRPr="00E1415B" w:rsidRDefault="0049666F"/>
    <w:sectPr w:rsidR="0049666F" w:rsidRPr="00E1415B" w:rsidSect="00834B33">
      <w:footerReference w:type="default" r:id="rId6"/>
      <w:pgSz w:w="11906" w:h="16838" w:code="9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FCC16" w14:textId="77777777" w:rsidR="00624CE7" w:rsidRDefault="00624CE7">
      <w:r>
        <w:separator/>
      </w:r>
    </w:p>
  </w:endnote>
  <w:endnote w:type="continuationSeparator" w:id="0">
    <w:p w14:paraId="2B0AB851" w14:textId="77777777" w:rsidR="00624CE7" w:rsidRDefault="00624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1182324"/>
      <w:docPartObj>
        <w:docPartGallery w:val="Page Numbers (Bottom of Page)"/>
        <w:docPartUnique/>
      </w:docPartObj>
    </w:sdtPr>
    <w:sdtEndPr/>
    <w:sdtContent>
      <w:p w14:paraId="71735497" w14:textId="77777777" w:rsidR="00281DD4" w:rsidRDefault="00E1415B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811DC9" w14:textId="77777777" w:rsidR="00281DD4" w:rsidRDefault="00624CE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F0004" w14:textId="77777777" w:rsidR="00624CE7" w:rsidRDefault="00624CE7">
      <w:r>
        <w:separator/>
      </w:r>
    </w:p>
  </w:footnote>
  <w:footnote w:type="continuationSeparator" w:id="0">
    <w:p w14:paraId="0EC67394" w14:textId="77777777" w:rsidR="00624CE7" w:rsidRDefault="00624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5B"/>
    <w:rsid w:val="0049666F"/>
    <w:rsid w:val="00624CE7"/>
    <w:rsid w:val="00834B33"/>
    <w:rsid w:val="00E1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4ACA0"/>
  <w15:chartTrackingRefBased/>
  <w15:docId w15:val="{282539EC-522C-40F6-968D-0C8A5C8D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4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141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1415B"/>
    <w:rPr>
      <w:rFonts w:ascii="宋体" w:eastAsia="宋体" w:hAnsi="宋体" w:cs="宋体"/>
      <w:kern w:val="0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E14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E1415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1415B"/>
  </w:style>
  <w:style w:type="paragraph" w:styleId="a7">
    <w:name w:val="header"/>
    <w:basedOn w:val="a"/>
    <w:link w:val="a8"/>
    <w:uiPriority w:val="99"/>
    <w:unhideWhenUsed/>
    <w:rsid w:val="00834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34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ean</dc:creator>
  <cp:keywords/>
  <dc:description/>
  <cp:lastModifiedBy>Zhang Dean</cp:lastModifiedBy>
  <cp:revision>2</cp:revision>
  <dcterms:created xsi:type="dcterms:W3CDTF">2020-10-23T15:18:00Z</dcterms:created>
  <dcterms:modified xsi:type="dcterms:W3CDTF">2020-10-23T15:18:00Z</dcterms:modified>
</cp:coreProperties>
</file>